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7E4" w:rsidRPr="0055208A" w:rsidRDefault="001027E4" w:rsidP="001027E4">
      <w:pPr>
        <w:spacing w:line="360" w:lineRule="auto"/>
        <w:jc w:val="center"/>
        <w:rPr>
          <w:rFonts w:ascii="Times New Roman" w:hAnsi="Times New Roman"/>
          <w:b/>
          <w:sz w:val="30"/>
          <w:szCs w:val="30"/>
        </w:rPr>
      </w:pPr>
      <w:r w:rsidRPr="0055208A">
        <w:rPr>
          <w:rFonts w:ascii="Times New Roman" w:hAnsi="Times New Roman" w:hint="eastAsia"/>
          <w:b/>
          <w:sz w:val="30"/>
          <w:szCs w:val="30"/>
        </w:rPr>
        <w:t>Supplementary Data</w:t>
      </w:r>
    </w:p>
    <w:p w:rsidR="001027E4" w:rsidRPr="007E4A3B" w:rsidRDefault="001027E4" w:rsidP="001027E4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7E4A3B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7E4A3B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7E4A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7E4A3B">
        <w:rPr>
          <w:rFonts w:ascii="Times New Roman" w:hAnsi="Times New Roman"/>
          <w:b/>
          <w:sz w:val="24"/>
          <w:szCs w:val="24"/>
        </w:rPr>
        <w:t>rimer</w:t>
      </w:r>
      <w:r w:rsidRPr="007E4A3B">
        <w:rPr>
          <w:rFonts w:ascii="Times New Roman" w:hAnsi="Times New Roman" w:hint="eastAsia"/>
          <w:b/>
          <w:sz w:val="24"/>
          <w:szCs w:val="24"/>
        </w:rPr>
        <w:t>s</w:t>
      </w:r>
      <w:r w:rsidRPr="007E4A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used in this study</w:t>
      </w:r>
    </w:p>
    <w:tbl>
      <w:tblPr>
        <w:tblW w:w="10751" w:type="dxa"/>
        <w:jc w:val="center"/>
        <w:tblBorders>
          <w:top w:val="single" w:sz="8" w:space="0" w:color="A3A3A3"/>
          <w:bottom w:val="single" w:sz="8" w:space="0" w:color="A3A3A3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4121"/>
        <w:gridCol w:w="2693"/>
        <w:gridCol w:w="2157"/>
      </w:tblGrid>
      <w:tr w:rsidR="001027E4" w:rsidRPr="00B91ABA" w:rsidTr="00044893">
        <w:trPr>
          <w:trHeight w:val="285"/>
          <w:jc w:val="center"/>
        </w:trPr>
        <w:tc>
          <w:tcPr>
            <w:tcW w:w="1780" w:type="dxa"/>
            <w:tcBorders>
              <w:top w:val="single" w:sz="8" w:space="0" w:color="A3A3A3"/>
              <w:bottom w:val="single" w:sz="8" w:space="0" w:color="A3A3A3"/>
            </w:tcBorders>
            <w:shd w:val="clear" w:color="auto" w:fill="auto"/>
            <w:noWrap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121" w:type="dxa"/>
            <w:tcBorders>
              <w:top w:val="single" w:sz="8" w:space="0" w:color="A3A3A3"/>
              <w:bottom w:val="single" w:sz="8" w:space="0" w:color="A3A3A3"/>
            </w:tcBorders>
            <w:shd w:val="clear" w:color="auto" w:fill="auto"/>
            <w:noWrap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91A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equences of primers</w:t>
            </w:r>
          </w:p>
        </w:tc>
        <w:tc>
          <w:tcPr>
            <w:tcW w:w="2693" w:type="dxa"/>
            <w:tcBorders>
              <w:top w:val="single" w:sz="8" w:space="0" w:color="A3A3A3"/>
              <w:bottom w:val="single" w:sz="8" w:space="0" w:color="A3A3A3"/>
            </w:tcBorders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duct name</w:t>
            </w:r>
          </w:p>
        </w:tc>
        <w:tc>
          <w:tcPr>
            <w:tcW w:w="2157" w:type="dxa"/>
            <w:tcBorders>
              <w:top w:val="single" w:sz="8" w:space="0" w:color="A3A3A3"/>
              <w:bottom w:val="single" w:sz="8" w:space="0" w:color="A3A3A3"/>
            </w:tcBorders>
            <w:shd w:val="clear" w:color="auto" w:fill="auto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91A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ditional information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075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0045D2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045D2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or construction of base vectors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Brick-Ori</w:t>
            </w:r>
            <w:proofErr w:type="spellEnd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UC</w:t>
            </w:r>
            <w:proofErr w:type="spellEnd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)-1</w:t>
            </w:r>
          </w:p>
        </w:tc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aaataagcggccgcaggggataacgcaggaaaga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</w:tcBorders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plic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rigin</w:t>
            </w:r>
          </w:p>
          <w:p w:rsidR="001027E4" w:rsidRDefault="001027E4" w:rsidP="0004489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</w:tcBorders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UC18 </w:t>
            </w:r>
            <w:r w:rsidRPr="00AF625F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Brick-Ori</w:t>
            </w:r>
            <w:proofErr w:type="spellEnd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UC</w:t>
            </w:r>
            <w:proofErr w:type="spellEnd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)-2</w:t>
            </w:r>
          </w:p>
        </w:tc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ccccggcgcgccttatttaaatttcgttccactgagcgtca</w:t>
            </w:r>
            <w:proofErr w:type="spellEnd"/>
          </w:p>
        </w:tc>
        <w:tc>
          <w:tcPr>
            <w:tcW w:w="2693" w:type="dxa"/>
            <w:vMerge/>
            <w:tcBorders>
              <w:bottom w:val="nil"/>
            </w:tcBorders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nil"/>
            </w:tcBorders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E2440D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Brick-Ori</w:t>
            </w:r>
            <w:proofErr w:type="spellEnd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(FOS)-1</w:t>
            </w:r>
          </w:p>
        </w:tc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C8683B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aaataagcggccgctttagcttccttagctcctg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</w:tcBorders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plic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rigin</w:t>
            </w:r>
          </w:p>
          <w:p w:rsidR="001027E4" w:rsidRDefault="001027E4" w:rsidP="00044893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CC2FOS 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picentr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E2440D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Brick-Ori</w:t>
            </w:r>
            <w:proofErr w:type="spellEnd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(FOS)-2</w:t>
            </w:r>
          </w:p>
        </w:tc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E2440D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ggggcatttaaatggtaaccaggtattttgtcc</w:t>
            </w:r>
            <w:proofErr w:type="spellEnd"/>
          </w:p>
        </w:tc>
        <w:tc>
          <w:tcPr>
            <w:tcW w:w="2693" w:type="dxa"/>
            <w:vMerge/>
            <w:tcBorders>
              <w:bottom w:val="nil"/>
            </w:tcBorders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Brick-AP1</w:t>
            </w:r>
          </w:p>
        </w:tc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taattaagaaatgtgcgcggaaccccta</w:t>
            </w:r>
            <w:proofErr w:type="spellEnd"/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1027E4" w:rsidRDefault="001027E4" w:rsidP="00044893">
            <w:pPr>
              <w:widowControl/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4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picilli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esistance ge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UC18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Brick-AP2</w:t>
            </w:r>
          </w:p>
        </w:tc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2440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cggccgcctgacgctcagtggaacgaa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35C3F">
              <w:rPr>
                <w:rFonts w:ascii="Times New Roman" w:hAnsi="Times New Roman" w:cs="Times New Roman"/>
                <w:szCs w:val="21"/>
              </w:rPr>
              <w:t>i-Brick-</w:t>
            </w: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Kan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aaataagcggccgcggggtctgacgctcagtggaac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A02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anamyci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esistance gene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ET28a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ovage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35C3F">
              <w:rPr>
                <w:rFonts w:ascii="Times New Roman" w:hAnsi="Times New Roman" w:cs="Times New Roman"/>
                <w:szCs w:val="21"/>
              </w:rPr>
              <w:t>i-Brick-</w:t>
            </w: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Kan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ccgcttaattaacttagaaaaactcatcgagcatc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-Brick-Cm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aataagcggccgcgtaagaggttccaactttcacc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029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loromyc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istance gene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CC2FOS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-Brick-Cm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cgcttaattaagcgtttaagggcaccaataact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-Brick-Apr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aataagcggccgcacgttaagggattttggtcat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ramyc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istance gene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SET152 </w:t>
            </w:r>
            <w:r w:rsidRPr="00AF625F">
              <w:rPr>
                <w:rFonts w:ascii="Times New Roman" w:eastAsia="GillSans-Bold" w:hAnsi="Times New Roman" w:cs="Times New Roman"/>
                <w:bCs/>
                <w:noProof/>
                <w:kern w:val="0"/>
                <w:sz w:val="20"/>
                <w:szCs w:val="20"/>
              </w:rPr>
              <w:t>[34]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-Brick-Apr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5F4E5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cgcttaattaacgtcatctcgttctccgctcat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-Brick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y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aata</w:t>
            </w:r>
            <w:r w:rsidRPr="00CB57F8">
              <w:rPr>
                <w:rFonts w:ascii="Times New Roman" w:hAnsi="Times New Roman" w:cs="Times New Roman"/>
                <w:szCs w:val="21"/>
              </w:rPr>
              <w:t>agcggccgcttcgttaacg</w:t>
            </w:r>
            <w:r>
              <w:rPr>
                <w:rFonts w:ascii="Times New Roman" w:hAnsi="Times New Roman" w:cs="Times New Roman"/>
                <w:szCs w:val="21"/>
              </w:rPr>
              <w:t>catgaaatcaatc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A029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gromyc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istance gene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ML814 </w:t>
            </w:r>
            <w:r w:rsidRPr="00AF625F">
              <w:rPr>
                <w:rFonts w:ascii="Times New Roman" w:eastAsia="GillSans-Bold" w:hAnsi="Times New Roman" w:cs="Times New Roman"/>
                <w:bCs/>
                <w:noProof/>
                <w:kern w:val="0"/>
                <w:sz w:val="20"/>
                <w:szCs w:val="20"/>
              </w:rPr>
              <w:t>[44]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-Brick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y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ccgcttaattaacggcggctcagcgacgggctca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0751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1"/>
            <w:bookmarkStart w:id="1" w:name="OLE_LINK12"/>
            <w:r w:rsidRPr="00B91A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or 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preparation of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parts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bad</w:t>
            </w:r>
            <w:proofErr w:type="spellEnd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12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cgattattaccctgttatccctattatgacaacttgac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</w:tcBorders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4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abinos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duced promo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157" w:type="dxa"/>
            <w:tcBorders>
              <w:top w:val="nil"/>
            </w:tcBorders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7E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KD46 </w:t>
            </w:r>
            <w:r>
              <w:rPr>
                <w:rFonts w:ascii="Times New Roman" w:eastAsia="GillSans-Bold" w:hAnsi="Times New Roman" w:cs="Times New Roman"/>
                <w:bCs/>
                <w:noProof/>
                <w:kern w:val="0"/>
                <w:szCs w:val="21"/>
              </w:rPr>
              <w:t>[43]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bad</w:t>
            </w:r>
            <w:proofErr w:type="spellEnd"/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</w:t>
            </w:r>
            <w:r w:rsidRPr="00C8683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acccacccataatacccataatagctgtttgcccagtagagagttg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2693" w:type="dxa"/>
            <w:vMerge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tE</w:t>
            </w:r>
            <w:proofErr w:type="spellEnd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683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gattatttaaatattaccctgttatccctaaaggaggtactagatgacggtctgc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rs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ene of lycopene biosynthesis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Ba_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100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tE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A54227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cccggcgcgccacccataatacccataatagctgtttgccttaactgacggcagcga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rs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ene of lycopene biosynthesis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Ba_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100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tB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gattattaccctgttatccctaaaggaggtactagatgaataatcc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cond gene of lycopene biosynthesis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Ba_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100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tB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cccacccataatacccataatagctgtttgccctagagcgggcgctgcca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cond gene of lycopene biosynthesis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Ba_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100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tI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gattattaccctgttatccctaaaggaggtactagatgaaaccaact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gtaattg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ird gene of lycopene biosynthesis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Ba_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100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tI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cccacccataatacccataatagctgtttgcctcatatcagatcctccagc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ird gene of lycopene biosynthesis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Ba_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100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brick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gattattaccctgttatcccta</w:t>
            </w:r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cggtcttgccttgctc</w:t>
            </w:r>
            <w:proofErr w:type="spellEnd"/>
          </w:p>
        </w:tc>
        <w:tc>
          <w:tcPr>
            <w:tcW w:w="2693" w:type="dxa"/>
          </w:tcPr>
          <w:p w:rsidR="001027E4" w:rsidRPr="005E44C1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44C1">
              <w:rPr>
                <w:rFonts w:ascii="Times New Roman" w:hAnsi="Times New Roman" w:cs="Times New Roman"/>
                <w:szCs w:val="21"/>
              </w:rPr>
              <w:t>φ</w:t>
            </w:r>
            <w:r>
              <w:rPr>
                <w:rFonts w:ascii="Times New Roman" w:hAnsi="Times New Roman" w:cs="Times New Roman"/>
                <w:szCs w:val="21"/>
              </w:rPr>
              <w:t xml:space="preserve">BT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ntegr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ding gene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riT</w:t>
            </w:r>
            <w:proofErr w:type="spellEnd"/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SET152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ick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</w:t>
            </w:r>
            <w:proofErr w:type="spellEnd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c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cccataatacccataatagctgtttgcc</w:t>
            </w:r>
            <w:r w:rsidRPr="00A542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cgcaggacatatccac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4C1">
              <w:rPr>
                <w:rFonts w:ascii="Times New Roman" w:hAnsi="Times New Roman" w:cs="Times New Roman"/>
                <w:szCs w:val="21"/>
              </w:rPr>
              <w:t>φ</w:t>
            </w:r>
            <w:r>
              <w:rPr>
                <w:rFonts w:ascii="Times New Roman" w:hAnsi="Times New Roman" w:cs="Times New Roman"/>
                <w:szCs w:val="21"/>
              </w:rPr>
              <w:t xml:space="preserve">BT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ntegras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ding gene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riT</w:t>
            </w:r>
            <w:proofErr w:type="spellEnd"/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SET152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ibrick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ptet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ccgattattaccctgttatccctatacatggctctgctgtagtga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029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etracyclin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induce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motor</w:t>
            </w:r>
            <w:proofErr w:type="spellEnd"/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7E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K415 </w:t>
            </w: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[42]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ibrick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ptet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ccacccacccataatacccataatagctgtttgccttcatgtctggcctccggacca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ibrick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pLac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ccgattattaccctgttatccctaccgagcgcagcgagtcagtga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IPTG induce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motor</w:t>
            </w:r>
            <w:proofErr w:type="spellEnd"/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7E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CA24N </w:t>
            </w: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[46]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ibrick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pLac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ccacccacccataatacccataatagctgtttgccagctgtttcctgtgtgaaattg</w:t>
            </w:r>
            <w:proofErr w:type="spellEnd"/>
          </w:p>
        </w:tc>
        <w:tc>
          <w:tcPr>
            <w:tcW w:w="2693" w:type="dxa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ibrick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act-f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35C3F">
              <w:rPr>
                <w:rFonts w:ascii="Times New Roman" w:hAnsi="Times New Roman" w:cs="Times New Roman"/>
                <w:szCs w:val="21"/>
              </w:rPr>
              <w:t>agcggcccgtggcaccgt</w:t>
            </w:r>
            <w:r>
              <w:rPr>
                <w:rFonts w:ascii="Times New Roman" w:hAnsi="Times New Roman" w:cs="Times New Roman"/>
                <w:szCs w:val="21"/>
              </w:rPr>
              <w:t>cgatcagctcgcggaggatgtcggcgtggcc</w:t>
            </w:r>
            <w:r w:rsidRPr="00D35C3F">
              <w:rPr>
                <w:rFonts w:ascii="Times New Roman" w:hAnsi="Times New Roman" w:cs="Times New Roman"/>
                <w:szCs w:val="21"/>
              </w:rPr>
              <w:t>gctgccgtcagttaaggcaaacagc</w:t>
            </w:r>
          </w:p>
        </w:tc>
        <w:tc>
          <w:tcPr>
            <w:tcW w:w="2693" w:type="dxa"/>
            <w:vMerge w:val="restart"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tinohord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iosynthetic gene cluster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46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IB2K1_0-C000001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5C3F">
              <w:rPr>
                <w:rFonts w:ascii="Times New Roman" w:hAnsi="Times New Roman" w:cs="Times New Roman"/>
                <w:szCs w:val="21"/>
              </w:rPr>
              <w:t>ibrick</w:t>
            </w:r>
            <w:proofErr w:type="spellEnd"/>
            <w:r w:rsidRPr="00D35C3F">
              <w:rPr>
                <w:rFonts w:ascii="Times New Roman" w:hAnsi="Times New Roman" w:cs="Times New Roman"/>
                <w:szCs w:val="21"/>
              </w:rPr>
              <w:t>-act-r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D35C3F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35C3F">
              <w:rPr>
                <w:rFonts w:ascii="Times New Roman" w:hAnsi="Times New Roman" w:cs="Times New Roman"/>
                <w:szCs w:val="21"/>
              </w:rPr>
              <w:t>ggtcctgtcgttctacggc</w:t>
            </w:r>
            <w:r>
              <w:rPr>
                <w:rFonts w:ascii="Times New Roman" w:hAnsi="Times New Roman" w:cs="Times New Roman"/>
                <w:szCs w:val="21"/>
              </w:rPr>
              <w:t>caccagatgcagaagctggacggccgtgact</w:t>
            </w:r>
            <w:r w:rsidRPr="00D35C3F">
              <w:rPr>
                <w:rFonts w:ascii="Times New Roman" w:hAnsi="Times New Roman" w:cs="Times New Roman"/>
                <w:szCs w:val="21"/>
              </w:rPr>
              <w:t>accgtcatctagtacctcctttagg</w:t>
            </w:r>
          </w:p>
        </w:tc>
        <w:tc>
          <w:tcPr>
            <w:tcW w:w="2693" w:type="dxa"/>
            <w:vMerge/>
          </w:tcPr>
          <w:p w:rsidR="001027E4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CF4B85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41D89">
              <w:rPr>
                <w:rFonts w:ascii="Times New Roman" w:hAnsi="Times New Roman" w:cs="Times New Roman"/>
                <w:sz w:val="24"/>
                <w:szCs w:val="24"/>
              </w:rPr>
              <w:t>trfA-F2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CF4B85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2" w:name="OLE_LINK8"/>
            <w:bookmarkStart w:id="3" w:name="OLE_LINK9"/>
            <w:proofErr w:type="spellStart"/>
            <w:r w:rsidRPr="00141D89">
              <w:rPr>
                <w:rFonts w:ascii="Times New Roman" w:hAnsi="Times New Roman" w:cs="Times New Roman"/>
                <w:sz w:val="24"/>
                <w:szCs w:val="24"/>
              </w:rPr>
              <w:t>ggtggaattcgagctctaaggaggttataaaaa</w:t>
            </w:r>
            <w:bookmarkStart w:id="4" w:name="OLE_LINK4"/>
            <w:bookmarkEnd w:id="2"/>
            <w:bookmarkEnd w:id="3"/>
            <w:r w:rsidRPr="00141D89">
              <w:rPr>
                <w:rFonts w:ascii="Times New Roman" w:hAnsi="Times New Roman" w:cs="Times New Roman"/>
                <w:sz w:val="24"/>
                <w:szCs w:val="24"/>
              </w:rPr>
              <w:t>ATGAATCGGACGTTTGACCGGAAGGC</w:t>
            </w:r>
            <w:bookmarkEnd w:id="4"/>
            <w:proofErr w:type="spellEnd"/>
          </w:p>
        </w:tc>
        <w:tc>
          <w:tcPr>
            <w:tcW w:w="2693" w:type="dxa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1D89">
              <w:rPr>
                <w:rFonts w:ascii="Times New Rom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trf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K415 </w:t>
            </w:r>
            <w:r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[42]</w:t>
            </w: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141D89" w:rsidRDefault="001027E4" w:rsidP="0004489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41D89">
              <w:rPr>
                <w:rFonts w:ascii="Times New Roman" w:hAnsi="Times New Roman" w:cs="Times New Roman"/>
                <w:sz w:val="24"/>
                <w:szCs w:val="24"/>
              </w:rPr>
              <w:t>trfA-R4</w:t>
            </w:r>
          </w:p>
          <w:p w:rsidR="001027E4" w:rsidRPr="00CF4B85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CF4B85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41D89">
              <w:rPr>
                <w:rFonts w:ascii="Times New Roman" w:hAnsi="Times New Roman" w:cs="Times New Roman"/>
                <w:sz w:val="24"/>
                <w:szCs w:val="24"/>
              </w:rPr>
              <w:t>cctcCCCGGGATCGTATCGGGCTACCTAGCAGAGC</w:t>
            </w:r>
            <w:proofErr w:type="spellEnd"/>
          </w:p>
        </w:tc>
        <w:tc>
          <w:tcPr>
            <w:tcW w:w="2693" w:type="dxa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0751" w:type="dxa"/>
            <w:gridSpan w:val="4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imers for DNA sequencing</w:t>
            </w:r>
          </w:p>
        </w:tc>
      </w:tr>
      <w:tr w:rsidR="001027E4" w:rsidRPr="00CF4B85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CF4B8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F4B85">
              <w:rPr>
                <w:rFonts w:ascii="Times New Roman" w:hAnsi="Times New Roman" w:cs="Times New Roman" w:hint="eastAsia"/>
                <w:szCs w:val="21"/>
              </w:rPr>
              <w:t>iPrimer1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CF4B85" w:rsidRDefault="001027E4" w:rsidP="0004489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F4B85">
              <w:rPr>
                <w:rFonts w:ascii="Times New Roman" w:hAnsi="Times New Roman" w:cs="Times New Roman"/>
                <w:szCs w:val="21"/>
              </w:rPr>
              <w:t>GCAAGCAGCAGATTACGCGCAG</w:t>
            </w:r>
          </w:p>
        </w:tc>
        <w:tc>
          <w:tcPr>
            <w:tcW w:w="2693" w:type="dxa"/>
          </w:tcPr>
          <w:p w:rsidR="001027E4" w:rsidRPr="00CF4B85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CF4B85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27E4" w:rsidRPr="00B91ABA" w:rsidTr="00044893">
        <w:trPr>
          <w:trHeight w:val="285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27E4" w:rsidRPr="00CF4B85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B85">
              <w:rPr>
                <w:rFonts w:ascii="Times New Roman" w:hAnsi="Times New Roman" w:cs="Times New Roman" w:hint="eastAsia"/>
                <w:szCs w:val="21"/>
              </w:rPr>
              <w:t>iPrimer</w:t>
            </w:r>
            <w:r w:rsidRPr="00CF4B8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21" w:type="dxa"/>
            <w:shd w:val="clear" w:color="auto" w:fill="auto"/>
            <w:noWrap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4B8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GCTGTTGAGATCCAGTTC</w:t>
            </w:r>
          </w:p>
        </w:tc>
        <w:tc>
          <w:tcPr>
            <w:tcW w:w="2693" w:type="dxa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:rsidR="001027E4" w:rsidRPr="00B91ABA" w:rsidRDefault="001027E4" w:rsidP="0004489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027E4" w:rsidRDefault="001027E4" w:rsidP="00BA4602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</w:p>
    <w:p w:rsidR="00DF7F68" w:rsidRPr="00D96E38" w:rsidRDefault="00DF7F68" w:rsidP="00BA4602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D96E38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BE7ACC" w:rsidRPr="00FB14A3" w:rsidRDefault="001027E4" w:rsidP="001027E4">
      <w:pPr>
        <w:ind w:left="330" w:hangingChars="150" w:hanging="330"/>
      </w:pPr>
      <w:bookmarkStart w:id="5" w:name="_ENREF_46"/>
      <w:r>
        <w:rPr>
          <w:rFonts w:ascii="Times New Roman" w:hAnsi="Times New Roman" w:cs="Times New Roman" w:hint="eastAsia"/>
          <w:noProof/>
          <w:sz w:val="22"/>
          <w:szCs w:val="24"/>
        </w:rPr>
        <w:t xml:space="preserve">46. </w:t>
      </w:r>
      <w:r w:rsidRPr="001027E4">
        <w:rPr>
          <w:rFonts w:ascii="Times New Roman" w:hAnsi="Times New Roman" w:cs="Times New Roman"/>
          <w:noProof/>
          <w:sz w:val="22"/>
          <w:szCs w:val="24"/>
        </w:rPr>
        <w:t xml:space="preserve">Kitagawa M, Ara T, Arifuzzaman M, Ioka-Nakamichi T, Inamoto E, et al. (2005) Complete set of ORF clones of </w:t>
      </w:r>
      <w:r w:rsidRPr="00804D24">
        <w:rPr>
          <w:rFonts w:ascii="Times New Roman" w:hAnsi="Times New Roman" w:cs="Times New Roman"/>
          <w:i/>
          <w:noProof/>
          <w:sz w:val="22"/>
          <w:szCs w:val="24"/>
        </w:rPr>
        <w:t>Escherichia coli</w:t>
      </w:r>
      <w:r w:rsidRPr="001027E4">
        <w:rPr>
          <w:rFonts w:ascii="Times New Roman" w:hAnsi="Times New Roman" w:cs="Times New Roman"/>
          <w:noProof/>
          <w:sz w:val="22"/>
          <w:szCs w:val="24"/>
        </w:rPr>
        <w:t xml:space="preserve"> ASKA library (a complete set of </w:t>
      </w:r>
      <w:bookmarkStart w:id="6" w:name="_GoBack"/>
      <w:r w:rsidRPr="00804D24">
        <w:rPr>
          <w:rFonts w:ascii="Times New Roman" w:hAnsi="Times New Roman" w:cs="Times New Roman"/>
          <w:i/>
          <w:noProof/>
          <w:sz w:val="22"/>
          <w:szCs w:val="24"/>
        </w:rPr>
        <w:t xml:space="preserve">E. coli </w:t>
      </w:r>
      <w:bookmarkEnd w:id="6"/>
      <w:r w:rsidRPr="001027E4">
        <w:rPr>
          <w:rFonts w:ascii="Times New Roman" w:hAnsi="Times New Roman" w:cs="Times New Roman"/>
          <w:noProof/>
          <w:sz w:val="22"/>
          <w:szCs w:val="24"/>
        </w:rPr>
        <w:t>K-12 ORF archive): unique resources for biological research. DNA Res 12: 291-299.</w:t>
      </w:r>
      <w:bookmarkEnd w:id="5"/>
    </w:p>
    <w:sectPr w:rsidR="00BE7ACC" w:rsidRPr="00FB1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-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650B2"/>
    <w:multiLevelType w:val="hybridMultilevel"/>
    <w:tmpl w:val="2BCEC4CC"/>
    <w:lvl w:ilvl="0" w:tplc="53848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78C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96F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9651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006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2890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329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4EF5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C6C1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94A3051"/>
    <w:multiLevelType w:val="hybridMultilevel"/>
    <w:tmpl w:val="B40CB4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95D02A0"/>
    <w:multiLevelType w:val="hybridMultilevel"/>
    <w:tmpl w:val="BC7A3F3C"/>
    <w:lvl w:ilvl="0" w:tplc="2DB26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3228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0689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926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2205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EE2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365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A6F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743F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A565956"/>
    <w:multiLevelType w:val="hybridMultilevel"/>
    <w:tmpl w:val="2542B3E8"/>
    <w:lvl w:ilvl="0" w:tplc="8072F7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20C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02C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4C4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CA1E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42B6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CA9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B649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0601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07821FA"/>
    <w:multiLevelType w:val="hybridMultilevel"/>
    <w:tmpl w:val="5B4AAD9C"/>
    <w:lvl w:ilvl="0" w:tplc="C6E24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A6FB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A5C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963C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7A8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1E1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0C6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0D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1C08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0FF72B7"/>
    <w:multiLevelType w:val="hybridMultilevel"/>
    <w:tmpl w:val="433CB97A"/>
    <w:lvl w:ilvl="0" w:tplc="F1C83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CAA7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E465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BC5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03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F483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02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CAE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52A8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6711D73"/>
    <w:multiLevelType w:val="hybridMultilevel"/>
    <w:tmpl w:val="0FF45B84"/>
    <w:lvl w:ilvl="0" w:tplc="5F62A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F8C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BC28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4CAF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FC3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289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5CF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A8A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A6E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6C3E37"/>
    <w:multiLevelType w:val="hybridMultilevel"/>
    <w:tmpl w:val="E3B2ADFC"/>
    <w:lvl w:ilvl="0" w:tplc="4D4CF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3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1E17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CE59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849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F82A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451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52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4C81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E353AFB"/>
    <w:multiLevelType w:val="hybridMultilevel"/>
    <w:tmpl w:val="F4DAD064"/>
    <w:lvl w:ilvl="0" w:tplc="014AAE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5AF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3C70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AF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8044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142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569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DAD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3"/>
  </w:num>
  <w:num w:numId="5">
    <w:abstractNumId w:val="4"/>
  </w:num>
  <w:num w:numId="6">
    <w:abstractNumId w:val="6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/ENInstantFormat&gt;"/>
  </w:docVars>
  <w:rsids>
    <w:rsidRoot w:val="00DF7F68"/>
    <w:rsid w:val="000D0704"/>
    <w:rsid w:val="000D1336"/>
    <w:rsid w:val="001027E4"/>
    <w:rsid w:val="001A6B61"/>
    <w:rsid w:val="003D1EB3"/>
    <w:rsid w:val="004169EE"/>
    <w:rsid w:val="00416C41"/>
    <w:rsid w:val="005B5DA2"/>
    <w:rsid w:val="006C54DC"/>
    <w:rsid w:val="00804D24"/>
    <w:rsid w:val="008D09C3"/>
    <w:rsid w:val="008E020D"/>
    <w:rsid w:val="00A14C71"/>
    <w:rsid w:val="00B119FB"/>
    <w:rsid w:val="00BE7ACC"/>
    <w:rsid w:val="00C10049"/>
    <w:rsid w:val="00D16E5B"/>
    <w:rsid w:val="00D47BC1"/>
    <w:rsid w:val="00DA2390"/>
    <w:rsid w:val="00DB35F4"/>
    <w:rsid w:val="00DF7F68"/>
    <w:rsid w:val="00E34168"/>
    <w:rsid w:val="00EB2CA7"/>
    <w:rsid w:val="00EE1E1E"/>
    <w:rsid w:val="00EE4515"/>
    <w:rsid w:val="00EE7455"/>
    <w:rsid w:val="00FB14A3"/>
    <w:rsid w:val="00FC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F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7F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7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F6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F6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F6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F7F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27E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F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7F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7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F6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F6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F6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F7F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27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n</dc:creator>
  <cp:lastModifiedBy>WANGJIN</cp:lastModifiedBy>
  <cp:revision>5</cp:revision>
  <dcterms:created xsi:type="dcterms:W3CDTF">2014-10-01T08:24:00Z</dcterms:created>
  <dcterms:modified xsi:type="dcterms:W3CDTF">2014-10-02T01:10:00Z</dcterms:modified>
</cp:coreProperties>
</file>